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681"/>
        <w:tblW w:w="7640" w:type="dxa"/>
        <w:tblLook w:val="04A0" w:firstRow="1" w:lastRow="0" w:firstColumn="1" w:lastColumn="0" w:noHBand="0" w:noVBand="1"/>
      </w:tblPr>
      <w:tblGrid>
        <w:gridCol w:w="1200"/>
        <w:gridCol w:w="1300"/>
        <w:gridCol w:w="1300"/>
        <w:gridCol w:w="960"/>
        <w:gridCol w:w="960"/>
        <w:gridCol w:w="960"/>
        <w:gridCol w:w="960"/>
      </w:tblGrid>
      <w:tr w:rsidR="00C13330" w:rsidRPr="00136A80" w14:paraId="2A795F8C" w14:textId="48896920" w:rsidTr="00C13330">
        <w:trPr>
          <w:trHeight w:val="274"/>
        </w:trPr>
        <w:tc>
          <w:tcPr>
            <w:tcW w:w="1200" w:type="dxa"/>
            <w:hideMark/>
          </w:tcPr>
          <w:p w14:paraId="47FA40AF" w14:textId="77777777" w:rsidR="00C13330" w:rsidRPr="00136A80" w:rsidRDefault="00C13330" w:rsidP="00C13330">
            <w:proofErr w:type="spellStart"/>
            <w:r w:rsidRPr="00136A80">
              <w:t>Pasient</w:t>
            </w:r>
            <w:proofErr w:type="spellEnd"/>
            <w:r w:rsidRPr="00136A80">
              <w:t xml:space="preserve"> number</w:t>
            </w:r>
          </w:p>
        </w:tc>
        <w:tc>
          <w:tcPr>
            <w:tcW w:w="1300" w:type="dxa"/>
          </w:tcPr>
          <w:p w14:paraId="0A663918" w14:textId="55E52EE1" w:rsidR="00C13330" w:rsidRPr="00136A80" w:rsidRDefault="00C13330" w:rsidP="00C13330">
            <w:proofErr w:type="spellStart"/>
            <w:r w:rsidRPr="00136A80">
              <w:t>Pasient</w:t>
            </w:r>
            <w:proofErr w:type="spellEnd"/>
            <w:r w:rsidRPr="00136A80">
              <w:t xml:space="preserve"> group</w:t>
            </w:r>
          </w:p>
        </w:tc>
        <w:tc>
          <w:tcPr>
            <w:tcW w:w="1300" w:type="dxa"/>
            <w:noWrap/>
            <w:hideMark/>
          </w:tcPr>
          <w:p w14:paraId="669047CC" w14:textId="55E4DFCC" w:rsidR="00C13330" w:rsidRPr="00136A80" w:rsidRDefault="00C13330" w:rsidP="00C13330">
            <w:r w:rsidRPr="00136A80">
              <w:t>Use</w:t>
            </w:r>
          </w:p>
        </w:tc>
        <w:tc>
          <w:tcPr>
            <w:tcW w:w="960" w:type="dxa"/>
            <w:hideMark/>
          </w:tcPr>
          <w:p w14:paraId="481F4F3A" w14:textId="77777777" w:rsidR="00C13330" w:rsidRPr="00136A80" w:rsidRDefault="00C13330" w:rsidP="00C13330">
            <w:r w:rsidRPr="00136A80">
              <w:t>Gender</w:t>
            </w:r>
          </w:p>
        </w:tc>
        <w:tc>
          <w:tcPr>
            <w:tcW w:w="960" w:type="dxa"/>
            <w:noWrap/>
            <w:hideMark/>
          </w:tcPr>
          <w:p w14:paraId="742F300B" w14:textId="77777777" w:rsidR="00C13330" w:rsidRPr="00136A80" w:rsidRDefault="00C13330" w:rsidP="00C13330">
            <w:r w:rsidRPr="00136A80">
              <w:t>Age</w:t>
            </w:r>
          </w:p>
        </w:tc>
        <w:tc>
          <w:tcPr>
            <w:tcW w:w="960" w:type="dxa"/>
            <w:noWrap/>
            <w:hideMark/>
          </w:tcPr>
          <w:p w14:paraId="51531D3E" w14:textId="77777777" w:rsidR="00C13330" w:rsidRPr="00136A80" w:rsidRDefault="00C13330" w:rsidP="00C13330">
            <w:r w:rsidRPr="00136A80">
              <w:t>HLA</w:t>
            </w:r>
          </w:p>
        </w:tc>
        <w:tc>
          <w:tcPr>
            <w:tcW w:w="960" w:type="dxa"/>
            <w:hideMark/>
          </w:tcPr>
          <w:p w14:paraId="7C95A81D" w14:textId="77777777" w:rsidR="00C13330" w:rsidRPr="00136A80" w:rsidRDefault="00C13330" w:rsidP="00C13330">
            <w:r w:rsidRPr="00136A80">
              <w:t>Marsh Score</w:t>
            </w:r>
          </w:p>
        </w:tc>
      </w:tr>
      <w:tr w:rsidR="00C13330" w:rsidRPr="00136A80" w14:paraId="18512A7C" w14:textId="4DFD96ED" w:rsidTr="00C13330">
        <w:trPr>
          <w:trHeight w:val="228"/>
        </w:trPr>
        <w:tc>
          <w:tcPr>
            <w:tcW w:w="1200" w:type="dxa"/>
            <w:noWrap/>
            <w:hideMark/>
          </w:tcPr>
          <w:p w14:paraId="0D53583A" w14:textId="77777777" w:rsidR="00C13330" w:rsidRPr="00136A80" w:rsidRDefault="00C13330" w:rsidP="00C13330">
            <w:r w:rsidRPr="00136A80">
              <w:t>1928</w:t>
            </w:r>
          </w:p>
        </w:tc>
        <w:tc>
          <w:tcPr>
            <w:tcW w:w="1300" w:type="dxa"/>
          </w:tcPr>
          <w:p w14:paraId="0554C4B1" w14:textId="54444C86" w:rsidR="00C13330" w:rsidRPr="00136A80" w:rsidRDefault="00C13330" w:rsidP="00C13330">
            <w:r w:rsidRPr="00136A80">
              <w:t>CTR</w:t>
            </w:r>
          </w:p>
        </w:tc>
        <w:tc>
          <w:tcPr>
            <w:tcW w:w="1300" w:type="dxa"/>
            <w:noWrap/>
            <w:hideMark/>
          </w:tcPr>
          <w:p w14:paraId="516C5ECB" w14:textId="3785428F" w:rsidR="00C13330" w:rsidRPr="00136A80" w:rsidRDefault="00C13330" w:rsidP="00C13330">
            <w:r w:rsidRPr="00136A80">
              <w:t>LCM and IF</w:t>
            </w:r>
          </w:p>
        </w:tc>
        <w:tc>
          <w:tcPr>
            <w:tcW w:w="960" w:type="dxa"/>
            <w:noWrap/>
            <w:hideMark/>
          </w:tcPr>
          <w:p w14:paraId="457D74A7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78F0FB83" w14:textId="77777777" w:rsidR="00C13330" w:rsidRPr="00136A80" w:rsidRDefault="00C13330" w:rsidP="00C13330">
            <w:r w:rsidRPr="00136A80">
              <w:t>24</w:t>
            </w:r>
          </w:p>
        </w:tc>
        <w:tc>
          <w:tcPr>
            <w:tcW w:w="960" w:type="dxa"/>
            <w:noWrap/>
            <w:hideMark/>
          </w:tcPr>
          <w:p w14:paraId="4FEDD06B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71616E36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634622FC" w14:textId="07BCB41D" w:rsidTr="00C13330">
        <w:trPr>
          <w:trHeight w:val="300"/>
        </w:trPr>
        <w:tc>
          <w:tcPr>
            <w:tcW w:w="1200" w:type="dxa"/>
            <w:noWrap/>
            <w:hideMark/>
          </w:tcPr>
          <w:p w14:paraId="7CD79CBA" w14:textId="77777777" w:rsidR="00C13330" w:rsidRPr="00136A80" w:rsidRDefault="00C13330" w:rsidP="00C13330">
            <w:r w:rsidRPr="00136A80">
              <w:t>1309</w:t>
            </w:r>
          </w:p>
        </w:tc>
        <w:tc>
          <w:tcPr>
            <w:tcW w:w="1300" w:type="dxa"/>
          </w:tcPr>
          <w:p w14:paraId="4C670E5A" w14:textId="5B3881E7" w:rsidR="00C13330" w:rsidRPr="00136A80" w:rsidRDefault="00C13330" w:rsidP="00C13330">
            <w:r w:rsidRPr="00136A80">
              <w:t>CTR</w:t>
            </w:r>
          </w:p>
        </w:tc>
        <w:tc>
          <w:tcPr>
            <w:tcW w:w="1300" w:type="dxa"/>
            <w:noWrap/>
            <w:hideMark/>
          </w:tcPr>
          <w:p w14:paraId="76A488EC" w14:textId="45B1867A" w:rsidR="00C13330" w:rsidRPr="00136A80" w:rsidRDefault="00C13330" w:rsidP="00C13330">
            <w:r w:rsidRPr="00136A80">
              <w:t>LCM and IF</w:t>
            </w:r>
          </w:p>
        </w:tc>
        <w:tc>
          <w:tcPr>
            <w:tcW w:w="960" w:type="dxa"/>
            <w:noWrap/>
            <w:hideMark/>
          </w:tcPr>
          <w:p w14:paraId="2125C198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4080A16F" w14:textId="77777777" w:rsidR="00C13330" w:rsidRPr="00136A80" w:rsidRDefault="00C13330" w:rsidP="00C13330">
            <w:r w:rsidRPr="00136A80">
              <w:t>23</w:t>
            </w:r>
          </w:p>
        </w:tc>
        <w:tc>
          <w:tcPr>
            <w:tcW w:w="960" w:type="dxa"/>
            <w:noWrap/>
            <w:hideMark/>
          </w:tcPr>
          <w:p w14:paraId="21BE0887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1259D76C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727CB275" w14:textId="27591D2B" w:rsidTr="00C13330">
        <w:trPr>
          <w:trHeight w:val="300"/>
        </w:trPr>
        <w:tc>
          <w:tcPr>
            <w:tcW w:w="1200" w:type="dxa"/>
            <w:noWrap/>
            <w:hideMark/>
          </w:tcPr>
          <w:p w14:paraId="14B916A2" w14:textId="77777777" w:rsidR="00C13330" w:rsidRPr="00136A80" w:rsidRDefault="00C13330" w:rsidP="00C13330">
            <w:r w:rsidRPr="00136A80">
              <w:t>1960</w:t>
            </w:r>
          </w:p>
        </w:tc>
        <w:tc>
          <w:tcPr>
            <w:tcW w:w="1300" w:type="dxa"/>
          </w:tcPr>
          <w:p w14:paraId="5FD93F66" w14:textId="21DC50DD" w:rsidR="00C13330" w:rsidRPr="00136A80" w:rsidRDefault="00C13330" w:rsidP="00C13330">
            <w:r w:rsidRPr="00136A80">
              <w:t>CTR</w:t>
            </w:r>
          </w:p>
        </w:tc>
        <w:tc>
          <w:tcPr>
            <w:tcW w:w="1300" w:type="dxa"/>
            <w:noWrap/>
            <w:hideMark/>
          </w:tcPr>
          <w:p w14:paraId="1BA60CB6" w14:textId="551239D6" w:rsidR="00C13330" w:rsidRPr="00136A80" w:rsidRDefault="00C13330" w:rsidP="00C13330">
            <w:r w:rsidRPr="00136A80">
              <w:t>LCM and IF</w:t>
            </w:r>
          </w:p>
        </w:tc>
        <w:tc>
          <w:tcPr>
            <w:tcW w:w="960" w:type="dxa"/>
            <w:noWrap/>
            <w:hideMark/>
          </w:tcPr>
          <w:p w14:paraId="4C425D03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28F70D17" w14:textId="77777777" w:rsidR="00C13330" w:rsidRPr="00136A80" w:rsidRDefault="00C13330" w:rsidP="00C13330">
            <w:r w:rsidRPr="00136A80">
              <w:t>87</w:t>
            </w:r>
          </w:p>
        </w:tc>
        <w:tc>
          <w:tcPr>
            <w:tcW w:w="960" w:type="dxa"/>
            <w:noWrap/>
            <w:hideMark/>
          </w:tcPr>
          <w:p w14:paraId="28BDEC65" w14:textId="77777777" w:rsidR="00C13330" w:rsidRPr="00136A80" w:rsidRDefault="00C13330" w:rsidP="00C13330">
            <w:r w:rsidRPr="00136A80">
              <w:t>8</w:t>
            </w:r>
          </w:p>
        </w:tc>
        <w:tc>
          <w:tcPr>
            <w:tcW w:w="960" w:type="dxa"/>
            <w:noWrap/>
            <w:hideMark/>
          </w:tcPr>
          <w:p w14:paraId="1922ABA5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169695C4" w14:textId="207B465A" w:rsidTr="00C13330">
        <w:trPr>
          <w:trHeight w:val="300"/>
        </w:trPr>
        <w:tc>
          <w:tcPr>
            <w:tcW w:w="1200" w:type="dxa"/>
            <w:noWrap/>
            <w:hideMark/>
          </w:tcPr>
          <w:p w14:paraId="34D73362" w14:textId="77777777" w:rsidR="00C13330" w:rsidRPr="00136A80" w:rsidRDefault="00C13330" w:rsidP="00C13330">
            <w:r w:rsidRPr="00136A80">
              <w:t>1540</w:t>
            </w:r>
          </w:p>
        </w:tc>
        <w:tc>
          <w:tcPr>
            <w:tcW w:w="1300" w:type="dxa"/>
          </w:tcPr>
          <w:p w14:paraId="490742AA" w14:textId="1C16EEE0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DAFA43" w14:textId="6BB1A630" w:rsidR="00C13330" w:rsidRPr="00136A80" w:rsidRDefault="00C13330" w:rsidP="00C13330">
            <w:r w:rsidRPr="00136A80">
              <w:t>LCM and IF</w:t>
            </w:r>
          </w:p>
        </w:tc>
        <w:tc>
          <w:tcPr>
            <w:tcW w:w="960" w:type="dxa"/>
            <w:noWrap/>
            <w:hideMark/>
          </w:tcPr>
          <w:p w14:paraId="71BFB700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62DC72F5" w14:textId="77777777" w:rsidR="00C13330" w:rsidRPr="00136A80" w:rsidRDefault="00C13330" w:rsidP="00C13330">
            <w:r w:rsidRPr="00136A80">
              <w:t>41</w:t>
            </w:r>
          </w:p>
        </w:tc>
        <w:tc>
          <w:tcPr>
            <w:tcW w:w="960" w:type="dxa"/>
            <w:noWrap/>
            <w:hideMark/>
          </w:tcPr>
          <w:p w14:paraId="3E3319DD" w14:textId="77777777" w:rsidR="00C13330" w:rsidRPr="00136A80" w:rsidRDefault="00C13330" w:rsidP="00C13330">
            <w:r w:rsidRPr="00136A80">
              <w:t>8</w:t>
            </w:r>
          </w:p>
        </w:tc>
        <w:tc>
          <w:tcPr>
            <w:tcW w:w="960" w:type="dxa"/>
            <w:noWrap/>
            <w:hideMark/>
          </w:tcPr>
          <w:p w14:paraId="49740C99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3E4A9DEB" w14:textId="17032F12" w:rsidTr="00C13330">
        <w:trPr>
          <w:trHeight w:val="300"/>
        </w:trPr>
        <w:tc>
          <w:tcPr>
            <w:tcW w:w="1200" w:type="dxa"/>
            <w:noWrap/>
            <w:hideMark/>
          </w:tcPr>
          <w:p w14:paraId="29FC4BCF" w14:textId="77777777" w:rsidR="00C13330" w:rsidRPr="00136A80" w:rsidRDefault="00C13330" w:rsidP="00C13330">
            <w:r w:rsidRPr="00136A80">
              <w:t>1591</w:t>
            </w:r>
          </w:p>
        </w:tc>
        <w:tc>
          <w:tcPr>
            <w:tcW w:w="1300" w:type="dxa"/>
          </w:tcPr>
          <w:p w14:paraId="1716EC0B" w14:textId="36D6D0E1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EF5023D" w14:textId="7CD3D60C" w:rsidR="00C13330" w:rsidRPr="00136A80" w:rsidRDefault="00C13330" w:rsidP="00C13330">
            <w:r w:rsidRPr="00136A80">
              <w:t>LCM and IF</w:t>
            </w:r>
          </w:p>
        </w:tc>
        <w:tc>
          <w:tcPr>
            <w:tcW w:w="960" w:type="dxa"/>
            <w:noWrap/>
            <w:hideMark/>
          </w:tcPr>
          <w:p w14:paraId="2863C749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16E10F4B" w14:textId="77777777" w:rsidR="00C13330" w:rsidRPr="00136A80" w:rsidRDefault="00C13330" w:rsidP="00C13330">
            <w:r w:rsidRPr="00136A80">
              <w:t>29</w:t>
            </w:r>
          </w:p>
        </w:tc>
        <w:tc>
          <w:tcPr>
            <w:tcW w:w="960" w:type="dxa"/>
            <w:noWrap/>
            <w:hideMark/>
          </w:tcPr>
          <w:p w14:paraId="53146691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50AFBCF7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0011A590" w14:textId="3483A58F" w:rsidTr="00C13330">
        <w:trPr>
          <w:trHeight w:val="300"/>
        </w:trPr>
        <w:tc>
          <w:tcPr>
            <w:tcW w:w="1200" w:type="dxa"/>
            <w:noWrap/>
            <w:hideMark/>
          </w:tcPr>
          <w:p w14:paraId="4F991FC1" w14:textId="77777777" w:rsidR="00C13330" w:rsidRPr="00136A80" w:rsidRDefault="00C13330" w:rsidP="00C13330">
            <w:r w:rsidRPr="00136A80">
              <w:t>1794</w:t>
            </w:r>
          </w:p>
        </w:tc>
        <w:tc>
          <w:tcPr>
            <w:tcW w:w="1300" w:type="dxa"/>
          </w:tcPr>
          <w:p w14:paraId="34365891" w14:textId="6A1828D8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641D2F" w14:textId="34AB1629" w:rsidR="00C13330" w:rsidRPr="00136A80" w:rsidRDefault="00C13330" w:rsidP="00C13330">
            <w:r w:rsidRPr="00136A80">
              <w:t xml:space="preserve">LCM </w:t>
            </w:r>
          </w:p>
        </w:tc>
        <w:tc>
          <w:tcPr>
            <w:tcW w:w="960" w:type="dxa"/>
            <w:noWrap/>
            <w:hideMark/>
          </w:tcPr>
          <w:p w14:paraId="5BC06765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7F4B66ED" w14:textId="77777777" w:rsidR="00C13330" w:rsidRPr="00136A80" w:rsidRDefault="00C13330" w:rsidP="00C13330">
            <w:r w:rsidRPr="00136A80">
              <w:t>25</w:t>
            </w:r>
          </w:p>
        </w:tc>
        <w:tc>
          <w:tcPr>
            <w:tcW w:w="960" w:type="dxa"/>
            <w:noWrap/>
            <w:hideMark/>
          </w:tcPr>
          <w:p w14:paraId="0AB89F1E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67BCEFAD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6C8333B7" w14:textId="1176902A" w:rsidTr="00C13330">
        <w:trPr>
          <w:trHeight w:val="300"/>
        </w:trPr>
        <w:tc>
          <w:tcPr>
            <w:tcW w:w="1200" w:type="dxa"/>
            <w:noWrap/>
            <w:hideMark/>
          </w:tcPr>
          <w:p w14:paraId="40093711" w14:textId="77777777" w:rsidR="00C13330" w:rsidRPr="00136A80" w:rsidRDefault="00C13330" w:rsidP="00C13330">
            <w:r w:rsidRPr="00136A80">
              <w:t>1390</w:t>
            </w:r>
          </w:p>
        </w:tc>
        <w:tc>
          <w:tcPr>
            <w:tcW w:w="1300" w:type="dxa"/>
          </w:tcPr>
          <w:p w14:paraId="5C712AF6" w14:textId="3BE3CFE5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C925208" w14:textId="52FFD061" w:rsidR="00C13330" w:rsidRPr="00136A80" w:rsidRDefault="00C13330" w:rsidP="00C13330">
            <w:r w:rsidRPr="00136A80">
              <w:t>IF</w:t>
            </w:r>
          </w:p>
        </w:tc>
        <w:tc>
          <w:tcPr>
            <w:tcW w:w="960" w:type="dxa"/>
            <w:noWrap/>
            <w:hideMark/>
          </w:tcPr>
          <w:p w14:paraId="5461CFA0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47671B58" w14:textId="77777777" w:rsidR="00C13330" w:rsidRPr="00136A80" w:rsidRDefault="00C13330" w:rsidP="00C13330">
            <w:r w:rsidRPr="00136A80">
              <w:t>19</w:t>
            </w:r>
          </w:p>
        </w:tc>
        <w:tc>
          <w:tcPr>
            <w:tcW w:w="960" w:type="dxa"/>
            <w:noWrap/>
            <w:hideMark/>
          </w:tcPr>
          <w:p w14:paraId="5990E039" w14:textId="77777777" w:rsidR="00C13330" w:rsidRPr="00136A80" w:rsidRDefault="00C13330" w:rsidP="00C13330">
            <w:r w:rsidRPr="00136A80">
              <w:t>8</w:t>
            </w:r>
          </w:p>
        </w:tc>
        <w:tc>
          <w:tcPr>
            <w:tcW w:w="960" w:type="dxa"/>
            <w:noWrap/>
            <w:hideMark/>
          </w:tcPr>
          <w:p w14:paraId="25F6E212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1587AE1F" w14:textId="73F8F3A2" w:rsidTr="00C13330">
        <w:trPr>
          <w:trHeight w:val="300"/>
        </w:trPr>
        <w:tc>
          <w:tcPr>
            <w:tcW w:w="1200" w:type="dxa"/>
            <w:noWrap/>
            <w:hideMark/>
          </w:tcPr>
          <w:p w14:paraId="0063E23B" w14:textId="77777777" w:rsidR="00C13330" w:rsidRPr="00136A80" w:rsidRDefault="00C13330" w:rsidP="00C13330">
            <w:r w:rsidRPr="00136A80">
              <w:t>2407</w:t>
            </w:r>
          </w:p>
        </w:tc>
        <w:tc>
          <w:tcPr>
            <w:tcW w:w="1300" w:type="dxa"/>
          </w:tcPr>
          <w:p w14:paraId="584368B8" w14:textId="2DAB4D79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EA9088" w14:textId="3B80FF0D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4BB7737E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57D698EC" w14:textId="77777777" w:rsidR="00C13330" w:rsidRPr="00136A80" w:rsidRDefault="00C13330" w:rsidP="00C13330">
            <w:r w:rsidRPr="00136A80">
              <w:t>28</w:t>
            </w:r>
          </w:p>
        </w:tc>
        <w:tc>
          <w:tcPr>
            <w:tcW w:w="960" w:type="dxa"/>
            <w:noWrap/>
            <w:hideMark/>
          </w:tcPr>
          <w:p w14:paraId="5EB57438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7238640E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574E70FD" w14:textId="27C4F80A" w:rsidTr="00C13330">
        <w:trPr>
          <w:trHeight w:val="300"/>
        </w:trPr>
        <w:tc>
          <w:tcPr>
            <w:tcW w:w="1200" w:type="dxa"/>
            <w:noWrap/>
            <w:hideMark/>
          </w:tcPr>
          <w:p w14:paraId="112F9389" w14:textId="77777777" w:rsidR="00C13330" w:rsidRPr="00136A80" w:rsidRDefault="00C13330" w:rsidP="00C13330">
            <w:r w:rsidRPr="00136A80">
              <w:t>2113</w:t>
            </w:r>
          </w:p>
        </w:tc>
        <w:tc>
          <w:tcPr>
            <w:tcW w:w="1300" w:type="dxa"/>
          </w:tcPr>
          <w:p w14:paraId="2610BB85" w14:textId="1FC7E729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3BB20E" w14:textId="56BD5FD6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322AA146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2879BA45" w14:textId="77777777" w:rsidR="00C13330" w:rsidRPr="00136A80" w:rsidRDefault="00C13330" w:rsidP="00C13330">
            <w:r w:rsidRPr="00136A80">
              <w:t>43</w:t>
            </w:r>
          </w:p>
        </w:tc>
        <w:tc>
          <w:tcPr>
            <w:tcW w:w="960" w:type="dxa"/>
            <w:noWrap/>
            <w:hideMark/>
          </w:tcPr>
          <w:p w14:paraId="60EBB99D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4E3C9FFD" w14:textId="77777777" w:rsidR="00C13330" w:rsidRPr="00136A80" w:rsidRDefault="00C13330" w:rsidP="00C13330">
            <w:r w:rsidRPr="00136A80">
              <w:t>3A</w:t>
            </w:r>
          </w:p>
        </w:tc>
      </w:tr>
      <w:tr w:rsidR="00C13330" w:rsidRPr="00136A80" w14:paraId="4FA0D95A" w14:textId="3C83A98E" w:rsidTr="00C13330">
        <w:trPr>
          <w:trHeight w:val="300"/>
        </w:trPr>
        <w:tc>
          <w:tcPr>
            <w:tcW w:w="1200" w:type="dxa"/>
            <w:noWrap/>
            <w:hideMark/>
          </w:tcPr>
          <w:p w14:paraId="77517458" w14:textId="77777777" w:rsidR="00C13330" w:rsidRPr="00136A80" w:rsidRDefault="00C13330" w:rsidP="00C13330">
            <w:r w:rsidRPr="00136A80">
              <w:t>2406</w:t>
            </w:r>
          </w:p>
        </w:tc>
        <w:tc>
          <w:tcPr>
            <w:tcW w:w="1300" w:type="dxa"/>
          </w:tcPr>
          <w:p w14:paraId="103A4C21" w14:textId="52FBDF51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E95D64" w14:textId="74144EAA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35B07DE6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4EDABFB7" w14:textId="77777777" w:rsidR="00C13330" w:rsidRPr="00136A80" w:rsidRDefault="00C13330" w:rsidP="00C13330">
            <w:r w:rsidRPr="00136A80">
              <w:t>35</w:t>
            </w:r>
          </w:p>
        </w:tc>
        <w:tc>
          <w:tcPr>
            <w:tcW w:w="960" w:type="dxa"/>
            <w:noWrap/>
            <w:hideMark/>
          </w:tcPr>
          <w:p w14:paraId="38F99D2F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5B0FD569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09CB493E" w14:textId="521B5CF9" w:rsidTr="00C13330">
        <w:trPr>
          <w:trHeight w:val="300"/>
        </w:trPr>
        <w:tc>
          <w:tcPr>
            <w:tcW w:w="1200" w:type="dxa"/>
            <w:noWrap/>
            <w:hideMark/>
          </w:tcPr>
          <w:p w14:paraId="68BF3EDD" w14:textId="77777777" w:rsidR="00C13330" w:rsidRPr="00136A80" w:rsidRDefault="00C13330" w:rsidP="00C13330">
            <w:r w:rsidRPr="00136A80">
              <w:t>2235</w:t>
            </w:r>
          </w:p>
        </w:tc>
        <w:tc>
          <w:tcPr>
            <w:tcW w:w="1300" w:type="dxa"/>
          </w:tcPr>
          <w:p w14:paraId="0A68C999" w14:textId="23B314F2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DB9714" w14:textId="7EC6236C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023F983C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5CBFF197" w14:textId="77777777" w:rsidR="00C13330" w:rsidRPr="00136A80" w:rsidRDefault="00C13330" w:rsidP="00C13330">
            <w:r w:rsidRPr="00136A80">
              <w:t>22</w:t>
            </w:r>
          </w:p>
        </w:tc>
        <w:tc>
          <w:tcPr>
            <w:tcW w:w="960" w:type="dxa"/>
            <w:noWrap/>
            <w:hideMark/>
          </w:tcPr>
          <w:p w14:paraId="4AA405C0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117D63B4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78EC833B" w14:textId="3CC3D57B" w:rsidTr="00C13330">
        <w:trPr>
          <w:trHeight w:val="315"/>
        </w:trPr>
        <w:tc>
          <w:tcPr>
            <w:tcW w:w="1200" w:type="dxa"/>
            <w:noWrap/>
            <w:hideMark/>
          </w:tcPr>
          <w:p w14:paraId="56C583AC" w14:textId="77777777" w:rsidR="00C13330" w:rsidRPr="00136A80" w:rsidRDefault="00C13330" w:rsidP="00C13330">
            <w:r w:rsidRPr="00136A80">
              <w:t>2431</w:t>
            </w:r>
          </w:p>
        </w:tc>
        <w:tc>
          <w:tcPr>
            <w:tcW w:w="1300" w:type="dxa"/>
          </w:tcPr>
          <w:p w14:paraId="3EEDB201" w14:textId="28375EAF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594781" w14:textId="37DDCB3A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661920E3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6D0F9C93" w14:textId="77777777" w:rsidR="00C13330" w:rsidRPr="00136A80" w:rsidRDefault="00C13330" w:rsidP="00C13330">
            <w:r w:rsidRPr="00136A80">
              <w:t>42</w:t>
            </w:r>
          </w:p>
        </w:tc>
        <w:tc>
          <w:tcPr>
            <w:tcW w:w="960" w:type="dxa"/>
            <w:noWrap/>
            <w:hideMark/>
          </w:tcPr>
          <w:p w14:paraId="0AF693C4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308F6A18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4CD5BAAA" w14:textId="4E231782" w:rsidTr="00C13330">
        <w:trPr>
          <w:trHeight w:val="315"/>
        </w:trPr>
        <w:tc>
          <w:tcPr>
            <w:tcW w:w="1200" w:type="dxa"/>
            <w:noWrap/>
            <w:hideMark/>
          </w:tcPr>
          <w:p w14:paraId="247361D3" w14:textId="77777777" w:rsidR="00C13330" w:rsidRPr="00136A80" w:rsidRDefault="00C13330" w:rsidP="00C13330">
            <w:r w:rsidRPr="00136A80">
              <w:t>2412</w:t>
            </w:r>
          </w:p>
        </w:tc>
        <w:tc>
          <w:tcPr>
            <w:tcW w:w="1300" w:type="dxa"/>
          </w:tcPr>
          <w:p w14:paraId="0DF5744B" w14:textId="6F382016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7CAB00" w14:textId="33407B50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3EB9068D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5B3D2A42" w14:textId="77777777" w:rsidR="00C13330" w:rsidRPr="00136A80" w:rsidRDefault="00C13330" w:rsidP="00C13330">
            <w:r w:rsidRPr="00136A80">
              <w:t>46</w:t>
            </w:r>
          </w:p>
        </w:tc>
        <w:tc>
          <w:tcPr>
            <w:tcW w:w="960" w:type="dxa"/>
            <w:noWrap/>
            <w:hideMark/>
          </w:tcPr>
          <w:p w14:paraId="548B1A6A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778138AF" w14:textId="77777777" w:rsidR="00C13330" w:rsidRPr="00136A80" w:rsidRDefault="00C13330" w:rsidP="00C13330">
            <w:r w:rsidRPr="00136A80">
              <w:t>3A</w:t>
            </w:r>
          </w:p>
        </w:tc>
      </w:tr>
      <w:tr w:rsidR="00C13330" w:rsidRPr="00136A80" w14:paraId="48701364" w14:textId="2D72C829" w:rsidTr="00C13330">
        <w:trPr>
          <w:trHeight w:val="315"/>
        </w:trPr>
        <w:tc>
          <w:tcPr>
            <w:tcW w:w="1200" w:type="dxa"/>
            <w:noWrap/>
            <w:hideMark/>
          </w:tcPr>
          <w:p w14:paraId="3E66E752" w14:textId="77777777" w:rsidR="00C13330" w:rsidRPr="00136A80" w:rsidRDefault="00C13330" w:rsidP="00C13330">
            <w:r w:rsidRPr="00136A80">
              <w:t>2405</w:t>
            </w:r>
          </w:p>
        </w:tc>
        <w:tc>
          <w:tcPr>
            <w:tcW w:w="1300" w:type="dxa"/>
          </w:tcPr>
          <w:p w14:paraId="390A8C8D" w14:textId="5733D4E4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C50D48" w14:textId="3DFEBC65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7E9B4A7C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26857441" w14:textId="77777777" w:rsidR="00C13330" w:rsidRPr="00136A80" w:rsidRDefault="00C13330" w:rsidP="00C13330">
            <w:r w:rsidRPr="00136A80">
              <w:t>44</w:t>
            </w:r>
          </w:p>
        </w:tc>
        <w:tc>
          <w:tcPr>
            <w:tcW w:w="960" w:type="dxa"/>
            <w:noWrap/>
            <w:hideMark/>
          </w:tcPr>
          <w:p w14:paraId="68C9A92B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1B6BC25F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7B952FBD" w14:textId="634BBCDA" w:rsidTr="00C13330">
        <w:trPr>
          <w:trHeight w:val="315"/>
        </w:trPr>
        <w:tc>
          <w:tcPr>
            <w:tcW w:w="1200" w:type="dxa"/>
            <w:noWrap/>
            <w:hideMark/>
          </w:tcPr>
          <w:p w14:paraId="0EA4BE5F" w14:textId="77777777" w:rsidR="00C13330" w:rsidRPr="00136A80" w:rsidRDefault="00C13330" w:rsidP="00C13330">
            <w:r w:rsidRPr="00136A80">
              <w:t>2424</w:t>
            </w:r>
          </w:p>
        </w:tc>
        <w:tc>
          <w:tcPr>
            <w:tcW w:w="1300" w:type="dxa"/>
          </w:tcPr>
          <w:p w14:paraId="089DCEDE" w14:textId="7A7B140E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27EA39" w14:textId="1DFCF585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535170E3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766488AE" w14:textId="77777777" w:rsidR="00C13330" w:rsidRPr="00136A80" w:rsidRDefault="00C13330" w:rsidP="00C13330">
            <w:r w:rsidRPr="00136A80">
              <w:t>61</w:t>
            </w:r>
          </w:p>
        </w:tc>
        <w:tc>
          <w:tcPr>
            <w:tcW w:w="960" w:type="dxa"/>
            <w:noWrap/>
            <w:hideMark/>
          </w:tcPr>
          <w:p w14:paraId="09DC81B6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6B68D864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54493B3B" w14:textId="6401F0A0" w:rsidTr="00C13330">
        <w:trPr>
          <w:trHeight w:val="315"/>
        </w:trPr>
        <w:tc>
          <w:tcPr>
            <w:tcW w:w="1200" w:type="dxa"/>
            <w:noWrap/>
            <w:hideMark/>
          </w:tcPr>
          <w:p w14:paraId="2555712E" w14:textId="77777777" w:rsidR="00C13330" w:rsidRPr="00136A80" w:rsidRDefault="00C13330" w:rsidP="00C13330">
            <w:r w:rsidRPr="00136A80">
              <w:t>2163</w:t>
            </w:r>
          </w:p>
        </w:tc>
        <w:tc>
          <w:tcPr>
            <w:tcW w:w="1300" w:type="dxa"/>
          </w:tcPr>
          <w:p w14:paraId="4474B497" w14:textId="5EBD4622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E3AD94" w14:textId="678B3ED8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0E86E5A1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68240350" w14:textId="77777777" w:rsidR="00C13330" w:rsidRPr="00136A80" w:rsidRDefault="00C13330" w:rsidP="00C13330">
            <w:r w:rsidRPr="00136A80">
              <w:t>44</w:t>
            </w:r>
          </w:p>
        </w:tc>
        <w:tc>
          <w:tcPr>
            <w:tcW w:w="960" w:type="dxa"/>
            <w:noWrap/>
            <w:hideMark/>
          </w:tcPr>
          <w:p w14:paraId="48A00C3F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3F02B437" w14:textId="77777777" w:rsidR="00C13330" w:rsidRPr="00136A80" w:rsidRDefault="00C13330" w:rsidP="00C13330">
            <w:r w:rsidRPr="00136A80">
              <w:t>1</w:t>
            </w:r>
          </w:p>
        </w:tc>
      </w:tr>
      <w:tr w:rsidR="00C13330" w:rsidRPr="00136A80" w14:paraId="4AC87EF8" w14:textId="74885628" w:rsidTr="00C13330">
        <w:trPr>
          <w:trHeight w:val="315"/>
        </w:trPr>
        <w:tc>
          <w:tcPr>
            <w:tcW w:w="1200" w:type="dxa"/>
            <w:noWrap/>
            <w:hideMark/>
          </w:tcPr>
          <w:p w14:paraId="187231BC" w14:textId="77777777" w:rsidR="00C13330" w:rsidRPr="00136A80" w:rsidRDefault="00C13330" w:rsidP="00C13330">
            <w:r w:rsidRPr="00136A80">
              <w:t>1934</w:t>
            </w:r>
          </w:p>
        </w:tc>
        <w:tc>
          <w:tcPr>
            <w:tcW w:w="1300" w:type="dxa"/>
          </w:tcPr>
          <w:p w14:paraId="70082032" w14:textId="1E3879AB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EAB0F7" w14:textId="0F428818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1993F25D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5BC58C5C" w14:textId="77777777" w:rsidR="00C13330" w:rsidRPr="00136A80" w:rsidRDefault="00C13330" w:rsidP="00C13330">
            <w:r w:rsidRPr="00136A80">
              <w:t>27</w:t>
            </w:r>
          </w:p>
        </w:tc>
        <w:tc>
          <w:tcPr>
            <w:tcW w:w="960" w:type="dxa"/>
            <w:noWrap/>
            <w:hideMark/>
          </w:tcPr>
          <w:p w14:paraId="44A69690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45EAF6CB" w14:textId="77777777" w:rsidR="00C13330" w:rsidRPr="00136A80" w:rsidRDefault="00C13330" w:rsidP="00C13330">
            <w:r w:rsidRPr="00136A80">
              <w:t>1</w:t>
            </w:r>
          </w:p>
        </w:tc>
      </w:tr>
      <w:tr w:rsidR="00C13330" w:rsidRPr="00136A80" w14:paraId="5ECA8AB4" w14:textId="107E2A61" w:rsidTr="00C13330">
        <w:trPr>
          <w:trHeight w:val="315"/>
        </w:trPr>
        <w:tc>
          <w:tcPr>
            <w:tcW w:w="1200" w:type="dxa"/>
            <w:noWrap/>
            <w:hideMark/>
          </w:tcPr>
          <w:p w14:paraId="08BBCD29" w14:textId="77777777" w:rsidR="00C13330" w:rsidRPr="00136A80" w:rsidRDefault="00C13330" w:rsidP="00C13330">
            <w:r w:rsidRPr="00136A80">
              <w:t>2119</w:t>
            </w:r>
          </w:p>
        </w:tc>
        <w:tc>
          <w:tcPr>
            <w:tcW w:w="1300" w:type="dxa"/>
          </w:tcPr>
          <w:p w14:paraId="4FACABA4" w14:textId="77A05D80" w:rsidR="00C13330" w:rsidRPr="00136A80" w:rsidRDefault="00C13330" w:rsidP="00C13330">
            <w:proofErr w:type="spellStart"/>
            <w:r w:rsidRPr="00136A80">
              <w:t>T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7BA41F0" w14:textId="6E066729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2F8055D3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69695DFC" w14:textId="77777777" w:rsidR="00C13330" w:rsidRPr="00136A80" w:rsidRDefault="00C13330" w:rsidP="00C13330">
            <w:r w:rsidRPr="00136A80">
              <w:t>27</w:t>
            </w:r>
          </w:p>
        </w:tc>
        <w:tc>
          <w:tcPr>
            <w:tcW w:w="960" w:type="dxa"/>
            <w:noWrap/>
            <w:hideMark/>
          </w:tcPr>
          <w:p w14:paraId="0A4780B0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7420A83E" w14:textId="77777777" w:rsidR="00C13330" w:rsidRPr="00136A80" w:rsidRDefault="00C13330" w:rsidP="00C13330">
            <w:r w:rsidRPr="00136A80">
              <w:t>0</w:t>
            </w:r>
          </w:p>
        </w:tc>
      </w:tr>
      <w:tr w:rsidR="00C13330" w:rsidRPr="00136A80" w14:paraId="48A00705" w14:textId="6D2B6278" w:rsidTr="00C13330">
        <w:trPr>
          <w:trHeight w:val="315"/>
        </w:trPr>
        <w:tc>
          <w:tcPr>
            <w:tcW w:w="1200" w:type="dxa"/>
            <w:noWrap/>
            <w:hideMark/>
          </w:tcPr>
          <w:p w14:paraId="1B38050B" w14:textId="77777777" w:rsidR="00C13330" w:rsidRPr="00136A80" w:rsidRDefault="00C13330" w:rsidP="00C13330">
            <w:r w:rsidRPr="00136A80">
              <w:t>1540</w:t>
            </w:r>
          </w:p>
        </w:tc>
        <w:tc>
          <w:tcPr>
            <w:tcW w:w="1300" w:type="dxa"/>
          </w:tcPr>
          <w:p w14:paraId="22FFB5B2" w14:textId="5E2FE32C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F262ED1" w14:textId="3B7B8486" w:rsidR="00C13330" w:rsidRPr="00136A80" w:rsidRDefault="00C13330" w:rsidP="00C13330">
            <w:r w:rsidRPr="00136A80">
              <w:t>LCM</w:t>
            </w:r>
          </w:p>
        </w:tc>
        <w:tc>
          <w:tcPr>
            <w:tcW w:w="960" w:type="dxa"/>
            <w:noWrap/>
            <w:hideMark/>
          </w:tcPr>
          <w:p w14:paraId="06DEEE22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3162388A" w14:textId="77777777" w:rsidR="00C13330" w:rsidRPr="00136A80" w:rsidRDefault="00C13330" w:rsidP="00C13330">
            <w:r w:rsidRPr="00136A80">
              <w:t>39</w:t>
            </w:r>
          </w:p>
        </w:tc>
        <w:tc>
          <w:tcPr>
            <w:tcW w:w="960" w:type="dxa"/>
            <w:noWrap/>
            <w:hideMark/>
          </w:tcPr>
          <w:p w14:paraId="201FC3BA" w14:textId="77777777" w:rsidR="00C13330" w:rsidRPr="00136A80" w:rsidRDefault="00C13330" w:rsidP="00C13330">
            <w:r w:rsidRPr="00136A80">
              <w:t>8</w:t>
            </w:r>
          </w:p>
        </w:tc>
        <w:tc>
          <w:tcPr>
            <w:tcW w:w="960" w:type="dxa"/>
            <w:noWrap/>
            <w:hideMark/>
          </w:tcPr>
          <w:p w14:paraId="7DA475E2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328D1CBB" w14:textId="68BFBFF5" w:rsidTr="00C13330">
        <w:trPr>
          <w:trHeight w:val="315"/>
        </w:trPr>
        <w:tc>
          <w:tcPr>
            <w:tcW w:w="1200" w:type="dxa"/>
            <w:noWrap/>
            <w:hideMark/>
          </w:tcPr>
          <w:p w14:paraId="3E3A2DDF" w14:textId="77777777" w:rsidR="00C13330" w:rsidRPr="00136A80" w:rsidRDefault="00C13330" w:rsidP="00C13330">
            <w:r w:rsidRPr="00136A80">
              <w:t>1318</w:t>
            </w:r>
          </w:p>
        </w:tc>
        <w:tc>
          <w:tcPr>
            <w:tcW w:w="1300" w:type="dxa"/>
          </w:tcPr>
          <w:p w14:paraId="2202D15A" w14:textId="6E2AE992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FEA2CB" w14:textId="38CE8604" w:rsidR="00C13330" w:rsidRPr="00136A80" w:rsidRDefault="00C13330" w:rsidP="00C13330">
            <w:r w:rsidRPr="00136A80">
              <w:t>LCM and IF</w:t>
            </w:r>
          </w:p>
        </w:tc>
        <w:tc>
          <w:tcPr>
            <w:tcW w:w="960" w:type="dxa"/>
            <w:noWrap/>
            <w:hideMark/>
          </w:tcPr>
          <w:p w14:paraId="3BB83D55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2615BBD3" w14:textId="77777777" w:rsidR="00C13330" w:rsidRPr="00136A80" w:rsidRDefault="00C13330" w:rsidP="00C13330">
            <w:r w:rsidRPr="00136A80">
              <w:t>37</w:t>
            </w:r>
          </w:p>
        </w:tc>
        <w:tc>
          <w:tcPr>
            <w:tcW w:w="960" w:type="dxa"/>
            <w:noWrap/>
            <w:hideMark/>
          </w:tcPr>
          <w:p w14:paraId="2AD34E3E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076D6A08" w14:textId="77777777" w:rsidR="00C13330" w:rsidRPr="00136A80" w:rsidRDefault="00C13330" w:rsidP="00C13330">
            <w:r w:rsidRPr="00136A80">
              <w:t>3B</w:t>
            </w:r>
          </w:p>
        </w:tc>
      </w:tr>
      <w:tr w:rsidR="00C13330" w:rsidRPr="00136A80" w14:paraId="142EF6A5" w14:textId="2BBBE1FD" w:rsidTr="00C13330">
        <w:trPr>
          <w:trHeight w:val="315"/>
        </w:trPr>
        <w:tc>
          <w:tcPr>
            <w:tcW w:w="1200" w:type="dxa"/>
            <w:noWrap/>
            <w:hideMark/>
          </w:tcPr>
          <w:p w14:paraId="6A93FB36" w14:textId="77777777" w:rsidR="00C13330" w:rsidRPr="00136A80" w:rsidRDefault="00C13330" w:rsidP="00C13330">
            <w:r w:rsidRPr="00136A80">
              <w:t>1794</w:t>
            </w:r>
          </w:p>
        </w:tc>
        <w:tc>
          <w:tcPr>
            <w:tcW w:w="1300" w:type="dxa"/>
          </w:tcPr>
          <w:p w14:paraId="109B573E" w14:textId="7F4F7707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19392F" w14:textId="7B026D56" w:rsidR="00C13330" w:rsidRPr="00136A80" w:rsidRDefault="00C13330" w:rsidP="00C13330">
            <w:r w:rsidRPr="00136A80">
              <w:t>LCM</w:t>
            </w:r>
          </w:p>
        </w:tc>
        <w:tc>
          <w:tcPr>
            <w:tcW w:w="960" w:type="dxa"/>
            <w:noWrap/>
            <w:hideMark/>
          </w:tcPr>
          <w:p w14:paraId="44B38F80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3794E9A8" w14:textId="77777777" w:rsidR="00C13330" w:rsidRPr="00136A80" w:rsidRDefault="00C13330" w:rsidP="00C13330">
            <w:r w:rsidRPr="00136A80">
              <w:t>26</w:t>
            </w:r>
          </w:p>
        </w:tc>
        <w:tc>
          <w:tcPr>
            <w:tcW w:w="960" w:type="dxa"/>
            <w:noWrap/>
            <w:hideMark/>
          </w:tcPr>
          <w:p w14:paraId="66D4A8CC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075C80FD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6FAF70FD" w14:textId="6F3E8227" w:rsidTr="00C13330">
        <w:trPr>
          <w:trHeight w:val="315"/>
        </w:trPr>
        <w:tc>
          <w:tcPr>
            <w:tcW w:w="1200" w:type="dxa"/>
            <w:noWrap/>
            <w:hideMark/>
          </w:tcPr>
          <w:p w14:paraId="68B8DAA1" w14:textId="77777777" w:rsidR="00C13330" w:rsidRPr="00136A80" w:rsidRDefault="00C13330" w:rsidP="00C13330">
            <w:r w:rsidRPr="00136A80">
              <w:t>1591</w:t>
            </w:r>
          </w:p>
        </w:tc>
        <w:tc>
          <w:tcPr>
            <w:tcW w:w="1300" w:type="dxa"/>
          </w:tcPr>
          <w:p w14:paraId="592C9872" w14:textId="26964473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A8364C" w14:textId="7E9207FB" w:rsidR="00C13330" w:rsidRPr="00136A80" w:rsidRDefault="00C13330" w:rsidP="00C13330">
            <w:r w:rsidRPr="00136A80">
              <w:t>IF</w:t>
            </w:r>
          </w:p>
        </w:tc>
        <w:tc>
          <w:tcPr>
            <w:tcW w:w="960" w:type="dxa"/>
            <w:noWrap/>
            <w:hideMark/>
          </w:tcPr>
          <w:p w14:paraId="4E37B2FD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49DA6249" w14:textId="77777777" w:rsidR="00C13330" w:rsidRPr="00136A80" w:rsidRDefault="00C13330" w:rsidP="00C13330">
            <w:r w:rsidRPr="00136A80">
              <w:t>28</w:t>
            </w:r>
          </w:p>
        </w:tc>
        <w:tc>
          <w:tcPr>
            <w:tcW w:w="960" w:type="dxa"/>
            <w:noWrap/>
            <w:hideMark/>
          </w:tcPr>
          <w:p w14:paraId="59F96435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4F862F5A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7A91D9F2" w14:textId="3884BEAC" w:rsidTr="00C13330">
        <w:trPr>
          <w:trHeight w:val="315"/>
        </w:trPr>
        <w:tc>
          <w:tcPr>
            <w:tcW w:w="1200" w:type="dxa"/>
            <w:noWrap/>
            <w:hideMark/>
          </w:tcPr>
          <w:p w14:paraId="388E9312" w14:textId="77777777" w:rsidR="00C13330" w:rsidRPr="00136A80" w:rsidRDefault="00C13330" w:rsidP="00C13330">
            <w:r w:rsidRPr="00136A80">
              <w:t>1390</w:t>
            </w:r>
          </w:p>
        </w:tc>
        <w:tc>
          <w:tcPr>
            <w:tcW w:w="1300" w:type="dxa"/>
          </w:tcPr>
          <w:p w14:paraId="3FA8AEE8" w14:textId="6DCCC1D2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ACE870" w14:textId="68A7CF65" w:rsidR="00C13330" w:rsidRPr="00136A80" w:rsidRDefault="00C13330" w:rsidP="00C13330">
            <w:r w:rsidRPr="00136A80">
              <w:t>IF</w:t>
            </w:r>
          </w:p>
        </w:tc>
        <w:tc>
          <w:tcPr>
            <w:tcW w:w="960" w:type="dxa"/>
            <w:noWrap/>
            <w:hideMark/>
          </w:tcPr>
          <w:p w14:paraId="145DF4CB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7384DCFF" w14:textId="77777777" w:rsidR="00C13330" w:rsidRPr="00136A80" w:rsidRDefault="00C13330" w:rsidP="00C13330">
            <w:r w:rsidRPr="00136A80">
              <w:t>18</w:t>
            </w:r>
          </w:p>
        </w:tc>
        <w:tc>
          <w:tcPr>
            <w:tcW w:w="960" w:type="dxa"/>
            <w:noWrap/>
            <w:hideMark/>
          </w:tcPr>
          <w:p w14:paraId="4B1F06E4" w14:textId="77777777" w:rsidR="00C13330" w:rsidRPr="00136A80" w:rsidRDefault="00C13330" w:rsidP="00C13330">
            <w:r w:rsidRPr="00136A80">
              <w:t>8</w:t>
            </w:r>
          </w:p>
        </w:tc>
        <w:tc>
          <w:tcPr>
            <w:tcW w:w="960" w:type="dxa"/>
            <w:noWrap/>
            <w:hideMark/>
          </w:tcPr>
          <w:p w14:paraId="0058342C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67350954" w14:textId="542A494D" w:rsidTr="00C13330">
        <w:trPr>
          <w:trHeight w:val="315"/>
        </w:trPr>
        <w:tc>
          <w:tcPr>
            <w:tcW w:w="1200" w:type="dxa"/>
            <w:noWrap/>
            <w:hideMark/>
          </w:tcPr>
          <w:p w14:paraId="48632362" w14:textId="77777777" w:rsidR="00C13330" w:rsidRPr="00136A80" w:rsidRDefault="00C13330" w:rsidP="00C13330">
            <w:r w:rsidRPr="00136A80">
              <w:t>2508</w:t>
            </w:r>
          </w:p>
        </w:tc>
        <w:tc>
          <w:tcPr>
            <w:tcW w:w="1300" w:type="dxa"/>
          </w:tcPr>
          <w:p w14:paraId="600C59B6" w14:textId="63349185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5133DB" w14:textId="223321ED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2C3F1673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0B4D14F8" w14:textId="77777777" w:rsidR="00C13330" w:rsidRPr="00136A80" w:rsidRDefault="00C13330" w:rsidP="00C13330">
            <w:r w:rsidRPr="00136A80">
              <w:t>29</w:t>
            </w:r>
          </w:p>
        </w:tc>
        <w:tc>
          <w:tcPr>
            <w:tcW w:w="960" w:type="dxa"/>
            <w:noWrap/>
            <w:hideMark/>
          </w:tcPr>
          <w:p w14:paraId="272A23BF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16AA0BF7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7E92BCF6" w14:textId="56AF9B46" w:rsidTr="00C13330">
        <w:trPr>
          <w:trHeight w:val="315"/>
        </w:trPr>
        <w:tc>
          <w:tcPr>
            <w:tcW w:w="1200" w:type="dxa"/>
            <w:noWrap/>
            <w:hideMark/>
          </w:tcPr>
          <w:p w14:paraId="78B3DA97" w14:textId="77777777" w:rsidR="00C13330" w:rsidRPr="00136A80" w:rsidRDefault="00C13330" w:rsidP="00C13330">
            <w:r w:rsidRPr="00136A80">
              <w:t>2354</w:t>
            </w:r>
          </w:p>
        </w:tc>
        <w:tc>
          <w:tcPr>
            <w:tcW w:w="1300" w:type="dxa"/>
          </w:tcPr>
          <w:p w14:paraId="5EF607F2" w14:textId="72BF7B72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6D5D575" w14:textId="5E7D841D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746AB40E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3C8A7306" w14:textId="77777777" w:rsidR="00C13330" w:rsidRPr="00136A80" w:rsidRDefault="00C13330" w:rsidP="00C13330">
            <w:r w:rsidRPr="00136A80">
              <w:t>59</w:t>
            </w:r>
          </w:p>
        </w:tc>
        <w:tc>
          <w:tcPr>
            <w:tcW w:w="960" w:type="dxa"/>
            <w:noWrap/>
            <w:hideMark/>
          </w:tcPr>
          <w:p w14:paraId="266B836D" w14:textId="2A3D584F" w:rsidR="00C13330" w:rsidRPr="00136A80" w:rsidRDefault="00C13330" w:rsidP="00C13330">
            <w:r>
              <w:t>n.d.</w:t>
            </w:r>
          </w:p>
        </w:tc>
        <w:tc>
          <w:tcPr>
            <w:tcW w:w="960" w:type="dxa"/>
            <w:noWrap/>
            <w:hideMark/>
          </w:tcPr>
          <w:p w14:paraId="059DA2B3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409DE700" w14:textId="47ED4725" w:rsidTr="00C13330">
        <w:trPr>
          <w:trHeight w:val="315"/>
        </w:trPr>
        <w:tc>
          <w:tcPr>
            <w:tcW w:w="1200" w:type="dxa"/>
            <w:noWrap/>
            <w:hideMark/>
          </w:tcPr>
          <w:p w14:paraId="5E682B11" w14:textId="77777777" w:rsidR="00C13330" w:rsidRPr="00136A80" w:rsidRDefault="00C13330" w:rsidP="00C13330">
            <w:r w:rsidRPr="00136A80">
              <w:t>2366</w:t>
            </w:r>
          </w:p>
        </w:tc>
        <w:tc>
          <w:tcPr>
            <w:tcW w:w="1300" w:type="dxa"/>
          </w:tcPr>
          <w:p w14:paraId="3468E5F9" w14:textId="36EFC657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491533" w14:textId="563F919B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57BF2031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5A42C965" w14:textId="77777777" w:rsidR="00C13330" w:rsidRPr="00136A80" w:rsidRDefault="00C13330" w:rsidP="00C13330">
            <w:r w:rsidRPr="00136A80">
              <w:t>43</w:t>
            </w:r>
          </w:p>
        </w:tc>
        <w:tc>
          <w:tcPr>
            <w:tcW w:w="960" w:type="dxa"/>
            <w:noWrap/>
            <w:hideMark/>
          </w:tcPr>
          <w:p w14:paraId="4F35207A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442BBAAB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306DC2C7" w14:textId="4E1CAD91" w:rsidTr="00C13330">
        <w:trPr>
          <w:trHeight w:val="315"/>
        </w:trPr>
        <w:tc>
          <w:tcPr>
            <w:tcW w:w="1200" w:type="dxa"/>
            <w:noWrap/>
            <w:hideMark/>
          </w:tcPr>
          <w:p w14:paraId="04B3BA21" w14:textId="77777777" w:rsidR="00C13330" w:rsidRPr="00136A80" w:rsidRDefault="00C13330" w:rsidP="00C13330">
            <w:r w:rsidRPr="00136A80">
              <w:t>2516</w:t>
            </w:r>
          </w:p>
        </w:tc>
        <w:tc>
          <w:tcPr>
            <w:tcW w:w="1300" w:type="dxa"/>
          </w:tcPr>
          <w:p w14:paraId="5E766140" w14:textId="2798D03F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F83044" w14:textId="26A0060A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3560AE52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590C3EF4" w14:textId="77777777" w:rsidR="00C13330" w:rsidRPr="00136A80" w:rsidRDefault="00C13330" w:rsidP="00C13330">
            <w:r w:rsidRPr="00136A80">
              <w:t>22</w:t>
            </w:r>
          </w:p>
        </w:tc>
        <w:tc>
          <w:tcPr>
            <w:tcW w:w="960" w:type="dxa"/>
            <w:noWrap/>
            <w:hideMark/>
          </w:tcPr>
          <w:p w14:paraId="45D7F533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08E68836" w14:textId="77777777" w:rsidR="00C13330" w:rsidRPr="00136A80" w:rsidRDefault="00C13330" w:rsidP="00C13330">
            <w:r w:rsidRPr="00136A80">
              <w:t>3B</w:t>
            </w:r>
          </w:p>
        </w:tc>
      </w:tr>
      <w:tr w:rsidR="00C13330" w:rsidRPr="00136A80" w14:paraId="79FACBC3" w14:textId="2B0ABC75" w:rsidTr="00C13330">
        <w:trPr>
          <w:trHeight w:val="315"/>
        </w:trPr>
        <w:tc>
          <w:tcPr>
            <w:tcW w:w="1200" w:type="dxa"/>
            <w:noWrap/>
            <w:hideMark/>
          </w:tcPr>
          <w:p w14:paraId="7DD6205C" w14:textId="77777777" w:rsidR="00C13330" w:rsidRPr="00136A80" w:rsidRDefault="00C13330" w:rsidP="00C13330">
            <w:r w:rsidRPr="00136A80">
              <w:t>2515</w:t>
            </w:r>
          </w:p>
        </w:tc>
        <w:tc>
          <w:tcPr>
            <w:tcW w:w="1300" w:type="dxa"/>
          </w:tcPr>
          <w:p w14:paraId="36D736AA" w14:textId="2C79D628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A461FC" w14:textId="005C38A1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2F4FBE10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213B4A86" w14:textId="77777777" w:rsidR="00C13330" w:rsidRPr="00136A80" w:rsidRDefault="00C13330" w:rsidP="00C13330">
            <w:r w:rsidRPr="00136A80">
              <w:t>43</w:t>
            </w:r>
          </w:p>
        </w:tc>
        <w:tc>
          <w:tcPr>
            <w:tcW w:w="960" w:type="dxa"/>
            <w:noWrap/>
            <w:hideMark/>
          </w:tcPr>
          <w:p w14:paraId="7AA6C0EE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6A446AE3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53D5A078" w14:textId="6F09AFC4" w:rsidTr="00C13330">
        <w:trPr>
          <w:trHeight w:val="315"/>
        </w:trPr>
        <w:tc>
          <w:tcPr>
            <w:tcW w:w="1200" w:type="dxa"/>
            <w:noWrap/>
            <w:hideMark/>
          </w:tcPr>
          <w:p w14:paraId="2567E550" w14:textId="77777777" w:rsidR="00C13330" w:rsidRPr="00136A80" w:rsidRDefault="00C13330" w:rsidP="00C13330">
            <w:r w:rsidRPr="00136A80">
              <w:t>2527</w:t>
            </w:r>
          </w:p>
        </w:tc>
        <w:tc>
          <w:tcPr>
            <w:tcW w:w="1300" w:type="dxa"/>
          </w:tcPr>
          <w:p w14:paraId="6558BF52" w14:textId="59198B21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D4F014" w14:textId="123A7036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0D0AE3B8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75CEC303" w14:textId="77777777" w:rsidR="00C13330" w:rsidRPr="00136A80" w:rsidRDefault="00C13330" w:rsidP="00C13330">
            <w:r w:rsidRPr="00136A80">
              <w:t>26</w:t>
            </w:r>
          </w:p>
        </w:tc>
        <w:tc>
          <w:tcPr>
            <w:tcW w:w="960" w:type="dxa"/>
            <w:noWrap/>
            <w:hideMark/>
          </w:tcPr>
          <w:p w14:paraId="181C3AA3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0E022C1A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68A77ED5" w14:textId="27296B65" w:rsidTr="00C13330">
        <w:trPr>
          <w:trHeight w:val="300"/>
        </w:trPr>
        <w:tc>
          <w:tcPr>
            <w:tcW w:w="1200" w:type="dxa"/>
            <w:noWrap/>
            <w:hideMark/>
          </w:tcPr>
          <w:p w14:paraId="4579EF37" w14:textId="77777777" w:rsidR="00C13330" w:rsidRPr="00136A80" w:rsidRDefault="00C13330" w:rsidP="00C13330">
            <w:r w:rsidRPr="00136A80">
              <w:t>2329</w:t>
            </w:r>
          </w:p>
        </w:tc>
        <w:tc>
          <w:tcPr>
            <w:tcW w:w="1300" w:type="dxa"/>
          </w:tcPr>
          <w:p w14:paraId="48998F9B" w14:textId="43FB5F95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DADFBA" w14:textId="0EF87ADF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74C5DF19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660CBE16" w14:textId="77777777" w:rsidR="00C13330" w:rsidRPr="00136A80" w:rsidRDefault="00C13330" w:rsidP="00C13330">
            <w:r w:rsidRPr="00136A80">
              <w:t>47</w:t>
            </w:r>
          </w:p>
        </w:tc>
        <w:tc>
          <w:tcPr>
            <w:tcW w:w="960" w:type="dxa"/>
            <w:noWrap/>
            <w:hideMark/>
          </w:tcPr>
          <w:p w14:paraId="11E54383" w14:textId="77777777" w:rsidR="00C13330" w:rsidRPr="00136A80" w:rsidRDefault="00C13330" w:rsidP="00C13330">
            <w:r w:rsidRPr="00136A80">
              <w:t>8</w:t>
            </w:r>
          </w:p>
        </w:tc>
        <w:tc>
          <w:tcPr>
            <w:tcW w:w="960" w:type="dxa"/>
            <w:noWrap/>
            <w:hideMark/>
          </w:tcPr>
          <w:p w14:paraId="235BB330" w14:textId="77777777" w:rsidR="00C13330" w:rsidRPr="00136A80" w:rsidRDefault="00C13330" w:rsidP="00C13330">
            <w:r w:rsidRPr="00136A80">
              <w:t>3B</w:t>
            </w:r>
          </w:p>
        </w:tc>
      </w:tr>
      <w:tr w:rsidR="00C13330" w:rsidRPr="00136A80" w14:paraId="56246593" w14:textId="423AF8F8" w:rsidTr="00C13330">
        <w:trPr>
          <w:trHeight w:val="300"/>
        </w:trPr>
        <w:tc>
          <w:tcPr>
            <w:tcW w:w="1200" w:type="dxa"/>
            <w:noWrap/>
            <w:hideMark/>
          </w:tcPr>
          <w:p w14:paraId="7CB9A331" w14:textId="77777777" w:rsidR="00C13330" w:rsidRPr="00136A80" w:rsidRDefault="00C13330" w:rsidP="00C13330">
            <w:r w:rsidRPr="00136A80">
              <w:t>2387</w:t>
            </w:r>
          </w:p>
        </w:tc>
        <w:tc>
          <w:tcPr>
            <w:tcW w:w="1300" w:type="dxa"/>
          </w:tcPr>
          <w:p w14:paraId="63A8BEB2" w14:textId="1D8EB4DE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B68BA1" w14:textId="102752ED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0E179102" w14:textId="77777777" w:rsidR="00C13330" w:rsidRPr="00136A80" w:rsidRDefault="00C13330" w:rsidP="00C13330">
            <w:r w:rsidRPr="00136A80">
              <w:t>M</w:t>
            </w:r>
          </w:p>
        </w:tc>
        <w:tc>
          <w:tcPr>
            <w:tcW w:w="960" w:type="dxa"/>
            <w:noWrap/>
            <w:hideMark/>
          </w:tcPr>
          <w:p w14:paraId="3922B465" w14:textId="77777777" w:rsidR="00C13330" w:rsidRPr="00136A80" w:rsidRDefault="00C13330" w:rsidP="00C13330">
            <w:r w:rsidRPr="00136A80">
              <w:t>48</w:t>
            </w:r>
          </w:p>
        </w:tc>
        <w:tc>
          <w:tcPr>
            <w:tcW w:w="960" w:type="dxa"/>
            <w:noWrap/>
            <w:hideMark/>
          </w:tcPr>
          <w:p w14:paraId="036F6927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6421A434" w14:textId="77777777" w:rsidR="00C13330" w:rsidRPr="00136A80" w:rsidRDefault="00C13330" w:rsidP="00C13330">
            <w:r w:rsidRPr="00136A80">
              <w:t>3B</w:t>
            </w:r>
          </w:p>
        </w:tc>
      </w:tr>
      <w:tr w:rsidR="00C13330" w:rsidRPr="00136A80" w14:paraId="16794271" w14:textId="7A38313C" w:rsidTr="00C13330">
        <w:trPr>
          <w:trHeight w:val="300"/>
        </w:trPr>
        <w:tc>
          <w:tcPr>
            <w:tcW w:w="1200" w:type="dxa"/>
            <w:noWrap/>
            <w:hideMark/>
          </w:tcPr>
          <w:p w14:paraId="4D59953D" w14:textId="77777777" w:rsidR="00C13330" w:rsidRPr="00136A80" w:rsidRDefault="00C13330" w:rsidP="00C13330">
            <w:r w:rsidRPr="00136A80">
              <w:t>2517</w:t>
            </w:r>
          </w:p>
        </w:tc>
        <w:tc>
          <w:tcPr>
            <w:tcW w:w="1300" w:type="dxa"/>
          </w:tcPr>
          <w:p w14:paraId="71364814" w14:textId="06BD650B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BF2107" w14:textId="080C3826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3F62B12E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48340EEC" w14:textId="77777777" w:rsidR="00C13330" w:rsidRPr="00136A80" w:rsidRDefault="00C13330" w:rsidP="00C13330">
            <w:r w:rsidRPr="00136A80">
              <w:t>36</w:t>
            </w:r>
          </w:p>
        </w:tc>
        <w:tc>
          <w:tcPr>
            <w:tcW w:w="960" w:type="dxa"/>
            <w:noWrap/>
            <w:hideMark/>
          </w:tcPr>
          <w:p w14:paraId="102D578B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368420E0" w14:textId="77777777" w:rsidR="00C13330" w:rsidRPr="00136A80" w:rsidRDefault="00C13330" w:rsidP="00C13330">
            <w:r w:rsidRPr="00136A80">
              <w:t>3C</w:t>
            </w:r>
          </w:p>
        </w:tc>
      </w:tr>
      <w:tr w:rsidR="00C13330" w:rsidRPr="00136A80" w14:paraId="10D4FBE4" w14:textId="35BC1FC0" w:rsidTr="00C13330">
        <w:trPr>
          <w:trHeight w:val="300"/>
        </w:trPr>
        <w:tc>
          <w:tcPr>
            <w:tcW w:w="1200" w:type="dxa"/>
            <w:noWrap/>
            <w:hideMark/>
          </w:tcPr>
          <w:p w14:paraId="44F6ACC9" w14:textId="77777777" w:rsidR="00C13330" w:rsidRPr="00136A80" w:rsidRDefault="00C13330" w:rsidP="00C13330">
            <w:r w:rsidRPr="00136A80">
              <w:t>2340</w:t>
            </w:r>
          </w:p>
        </w:tc>
        <w:tc>
          <w:tcPr>
            <w:tcW w:w="1300" w:type="dxa"/>
          </w:tcPr>
          <w:p w14:paraId="7B4D5DD7" w14:textId="2ADA19E9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4F7CA7" w14:textId="4905183A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726DE024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7C3CBE3C" w14:textId="77777777" w:rsidR="00C13330" w:rsidRPr="00136A80" w:rsidRDefault="00C13330" w:rsidP="00C13330">
            <w:r w:rsidRPr="00136A80">
              <w:t>69</w:t>
            </w:r>
          </w:p>
        </w:tc>
        <w:tc>
          <w:tcPr>
            <w:tcW w:w="960" w:type="dxa"/>
            <w:noWrap/>
            <w:hideMark/>
          </w:tcPr>
          <w:p w14:paraId="415AF90F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5A1198A1" w14:textId="77777777" w:rsidR="00C13330" w:rsidRPr="00136A80" w:rsidRDefault="00C13330" w:rsidP="00C13330">
            <w:r w:rsidRPr="00136A80">
              <w:t>3B</w:t>
            </w:r>
          </w:p>
        </w:tc>
      </w:tr>
      <w:tr w:rsidR="00C13330" w:rsidRPr="00136A80" w14:paraId="34DAF6DA" w14:textId="595444F8" w:rsidTr="00C13330">
        <w:trPr>
          <w:trHeight w:val="300"/>
        </w:trPr>
        <w:tc>
          <w:tcPr>
            <w:tcW w:w="1200" w:type="dxa"/>
            <w:noWrap/>
            <w:hideMark/>
          </w:tcPr>
          <w:p w14:paraId="55D00F1A" w14:textId="77777777" w:rsidR="00C13330" w:rsidRPr="00136A80" w:rsidRDefault="00C13330" w:rsidP="00C13330">
            <w:r w:rsidRPr="00136A80">
              <w:t>2326</w:t>
            </w:r>
          </w:p>
        </w:tc>
        <w:tc>
          <w:tcPr>
            <w:tcW w:w="1300" w:type="dxa"/>
          </w:tcPr>
          <w:p w14:paraId="03175009" w14:textId="0C20BAFE" w:rsidR="00C13330" w:rsidRPr="00136A80" w:rsidRDefault="00C13330" w:rsidP="00C13330">
            <w:proofErr w:type="spellStart"/>
            <w:r w:rsidRPr="00136A80">
              <w:t>UC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E037E8" w14:textId="24CC2F98" w:rsidR="00C13330" w:rsidRPr="00136A80" w:rsidRDefault="00C13330" w:rsidP="00C13330">
            <w:r w:rsidRPr="00136A80">
              <w:t>EDTA</w:t>
            </w:r>
          </w:p>
        </w:tc>
        <w:tc>
          <w:tcPr>
            <w:tcW w:w="960" w:type="dxa"/>
            <w:noWrap/>
            <w:hideMark/>
          </w:tcPr>
          <w:p w14:paraId="19CD827F" w14:textId="77777777" w:rsidR="00C13330" w:rsidRPr="00136A80" w:rsidRDefault="00C13330" w:rsidP="00C13330">
            <w:r w:rsidRPr="00136A80">
              <w:t>F</w:t>
            </w:r>
          </w:p>
        </w:tc>
        <w:tc>
          <w:tcPr>
            <w:tcW w:w="960" w:type="dxa"/>
            <w:noWrap/>
            <w:hideMark/>
          </w:tcPr>
          <w:p w14:paraId="7C13F2FD" w14:textId="77777777" w:rsidR="00C13330" w:rsidRPr="00136A80" w:rsidRDefault="00C13330" w:rsidP="00C13330">
            <w:r w:rsidRPr="00136A80">
              <w:t>23</w:t>
            </w:r>
          </w:p>
        </w:tc>
        <w:tc>
          <w:tcPr>
            <w:tcW w:w="960" w:type="dxa"/>
            <w:noWrap/>
            <w:hideMark/>
          </w:tcPr>
          <w:p w14:paraId="245DBE3C" w14:textId="77777777" w:rsidR="00C13330" w:rsidRPr="00136A80" w:rsidRDefault="00C13330" w:rsidP="00C13330">
            <w:r w:rsidRPr="00136A80">
              <w:t>2.5</w:t>
            </w:r>
          </w:p>
        </w:tc>
        <w:tc>
          <w:tcPr>
            <w:tcW w:w="960" w:type="dxa"/>
            <w:noWrap/>
            <w:hideMark/>
          </w:tcPr>
          <w:p w14:paraId="3B57D40C" w14:textId="77777777" w:rsidR="00C13330" w:rsidRPr="00136A80" w:rsidRDefault="00C13330" w:rsidP="00C13330">
            <w:r w:rsidRPr="00136A80">
              <w:t>3B</w:t>
            </w:r>
          </w:p>
        </w:tc>
      </w:tr>
    </w:tbl>
    <w:p w14:paraId="7E8F360C" w14:textId="12588665" w:rsidR="00510121" w:rsidRDefault="00510121"/>
    <w:p w14:paraId="69288EA8" w14:textId="53F5A530" w:rsidR="0085121A" w:rsidRDefault="0085121A"/>
    <w:p w14:paraId="11CEFA55" w14:textId="77777777" w:rsidR="0085121A" w:rsidRDefault="0085121A"/>
    <w:sectPr w:rsidR="00851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7E"/>
    <w:rsid w:val="000632D1"/>
    <w:rsid w:val="000C4B55"/>
    <w:rsid w:val="00136A80"/>
    <w:rsid w:val="003C600F"/>
    <w:rsid w:val="003F0B3C"/>
    <w:rsid w:val="00510121"/>
    <w:rsid w:val="00651CCE"/>
    <w:rsid w:val="00722F8D"/>
    <w:rsid w:val="008461BF"/>
    <w:rsid w:val="0085121A"/>
    <w:rsid w:val="008E4758"/>
    <w:rsid w:val="00B66DC1"/>
    <w:rsid w:val="00B86921"/>
    <w:rsid w:val="00C13330"/>
    <w:rsid w:val="00C227CF"/>
    <w:rsid w:val="00DF2B5C"/>
    <w:rsid w:val="00EF110E"/>
    <w:rsid w:val="00F21EBB"/>
    <w:rsid w:val="00F7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E0D4F"/>
  <w15:chartTrackingRefBased/>
  <w15:docId w15:val="{05F433CC-22F3-46E4-889D-6DC42F9A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va Furre Amundsen</dc:creator>
  <cp:keywords/>
  <dc:description/>
  <cp:lastModifiedBy>Sunniva Furre Amundsen</cp:lastModifiedBy>
  <cp:revision>4</cp:revision>
  <dcterms:created xsi:type="dcterms:W3CDTF">2023-05-30T14:18:00Z</dcterms:created>
  <dcterms:modified xsi:type="dcterms:W3CDTF">2023-05-31T06:01:00Z</dcterms:modified>
</cp:coreProperties>
</file>